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A3DB5" w14:textId="77777777" w:rsidR="006522C4" w:rsidRPr="00B31C01" w:rsidRDefault="006522C4" w:rsidP="006522C4">
      <w:pPr>
        <w:rPr>
          <w:bCs/>
          <w:lang w:val="en-GB"/>
        </w:rPr>
      </w:pPr>
    </w:p>
    <w:p w14:paraId="310E224B" w14:textId="720A2A3A" w:rsidR="006522C4" w:rsidRPr="00B31C01" w:rsidRDefault="006522C4" w:rsidP="006522C4">
      <w:pPr>
        <w:tabs>
          <w:tab w:val="left" w:pos="2912"/>
        </w:tabs>
        <w:rPr>
          <w:lang w:val="en-GB"/>
        </w:rPr>
      </w:pPr>
      <w:r>
        <w:rPr>
          <w:b/>
          <w:lang w:val="en-GB"/>
        </w:rPr>
        <w:t>Supplementary Table 1a</w:t>
      </w:r>
      <w:r w:rsidRPr="00B31C01">
        <w:rPr>
          <w:lang w:val="en-GB"/>
        </w:rPr>
        <w:t xml:space="preserve">. Unadjusted and adjusted odds ratios representing association of </w:t>
      </w:r>
      <w:r w:rsidRPr="00404022">
        <w:rPr>
          <w:color w:val="000000" w:themeColor="text1"/>
          <w:lang w:val="en-GB"/>
        </w:rPr>
        <w:t xml:space="preserve">the vaginal microbiota </w:t>
      </w:r>
      <w:r w:rsidR="00F51BF5">
        <w:rPr>
          <w:lang w:val="en-GB"/>
        </w:rPr>
        <w:t xml:space="preserve">via Vaginal diversity and Percent Lactobacillus </w:t>
      </w:r>
      <w:proofErr w:type="spellStart"/>
      <w:r w:rsidR="00F51BF5">
        <w:rPr>
          <w:lang w:val="en-GB"/>
        </w:rPr>
        <w:t>spp</w:t>
      </w:r>
      <w:proofErr w:type="spellEnd"/>
      <w:r w:rsidR="00F51BF5">
        <w:rPr>
          <w:lang w:val="en-GB"/>
        </w:rPr>
        <w:t xml:space="preserve">, respectively </w:t>
      </w:r>
      <w:r w:rsidR="00F51BF5" w:rsidRPr="00B31C01">
        <w:rPr>
          <w:lang w:val="en-GB"/>
        </w:rPr>
        <w:t xml:space="preserve">and </w:t>
      </w:r>
      <w:r w:rsidRPr="00B31C01">
        <w:rPr>
          <w:lang w:val="en-GB"/>
        </w:rPr>
        <w:t>symptoms of perceived stress using a cut-off of over 16 points on the Perceived stress scale (PSS).</w:t>
      </w:r>
      <w:r>
        <w:rPr>
          <w:lang w:val="en-GB"/>
        </w:rPr>
        <w:t xml:space="preserve"> Significant results in bold.</w:t>
      </w:r>
    </w:p>
    <w:tbl>
      <w:tblPr>
        <w:tblStyle w:val="PlainTable5"/>
        <w:tblpPr w:leftFromText="141" w:rightFromText="141" w:vertAnchor="text" w:tblpY="1"/>
        <w:tblW w:w="9064" w:type="dxa"/>
        <w:tblLook w:val="04A0" w:firstRow="1" w:lastRow="0" w:firstColumn="1" w:lastColumn="0" w:noHBand="0" w:noVBand="1"/>
      </w:tblPr>
      <w:tblGrid>
        <w:gridCol w:w="2378"/>
        <w:gridCol w:w="2717"/>
        <w:gridCol w:w="1974"/>
        <w:gridCol w:w="7"/>
        <w:gridCol w:w="1988"/>
      </w:tblGrid>
      <w:tr w:rsidR="00A153E0" w:rsidRPr="005711D1" w14:paraId="2290902D" w14:textId="77777777" w:rsidTr="00745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8" w:type="dxa"/>
          </w:tcPr>
          <w:p w14:paraId="68230EE2" w14:textId="77777777" w:rsidR="00A153E0" w:rsidRPr="00EF7C7B" w:rsidRDefault="00A153E0" w:rsidP="00A153E0">
            <w:pPr>
              <w:tabs>
                <w:tab w:val="left" w:pos="2912"/>
              </w:tabs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2717" w:type="dxa"/>
          </w:tcPr>
          <w:p w14:paraId="06467369" w14:textId="6C03C82B" w:rsidR="00A153E0" w:rsidRPr="00EF7C7B" w:rsidRDefault="00A153E0" w:rsidP="00A153E0">
            <w:pPr>
              <w:tabs>
                <w:tab w:val="left" w:pos="291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  <w:lang w:val="en-GB"/>
              </w:rPr>
            </w:pPr>
          </w:p>
          <w:p w14:paraId="57C646A7" w14:textId="77777777" w:rsidR="00A153E0" w:rsidRPr="00EF7C7B" w:rsidRDefault="00A153E0" w:rsidP="00A153E0">
            <w:pPr>
              <w:tabs>
                <w:tab w:val="left" w:pos="291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  <w:lang w:val="en-GB"/>
              </w:rPr>
            </w:pPr>
            <w:r w:rsidRPr="00EF7C7B">
              <w:rPr>
                <w:i w:val="0"/>
                <w:iCs w:val="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3969" w:type="dxa"/>
            <w:gridSpan w:val="3"/>
          </w:tcPr>
          <w:p w14:paraId="21465751" w14:textId="3E8116FD" w:rsidR="00A153E0" w:rsidRPr="00EF7C7B" w:rsidRDefault="00A153E0" w:rsidP="00A153E0">
            <w:pPr>
              <w:tabs>
                <w:tab w:val="left" w:pos="291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EF7C7B">
              <w:rPr>
                <w:sz w:val="18"/>
                <w:szCs w:val="18"/>
                <w:lang w:val="en-GB"/>
              </w:rPr>
              <w:t>OR (95% CI)</w:t>
            </w:r>
          </w:p>
        </w:tc>
      </w:tr>
      <w:tr w:rsidR="00A153E0" w:rsidRPr="005711D1" w14:paraId="44491E5D" w14:textId="77777777" w:rsidTr="00EB6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14:paraId="6BD1C54A" w14:textId="77777777" w:rsidR="00A153E0" w:rsidRPr="00EF7C7B" w:rsidRDefault="00A153E0" w:rsidP="00A153E0">
            <w:pPr>
              <w:tabs>
                <w:tab w:val="left" w:pos="2912"/>
              </w:tabs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2717" w:type="dxa"/>
            <w:shd w:val="clear" w:color="auto" w:fill="FFFFFF" w:themeFill="background1"/>
          </w:tcPr>
          <w:p w14:paraId="1EF7C858" w14:textId="04B34103" w:rsidR="00A153E0" w:rsidRPr="00EF7C7B" w:rsidRDefault="00A153E0" w:rsidP="00A153E0">
            <w:pPr>
              <w:tabs>
                <w:tab w:val="left" w:pos="29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981" w:type="dxa"/>
            <w:gridSpan w:val="2"/>
          </w:tcPr>
          <w:p w14:paraId="22CDA213" w14:textId="5FE855B9" w:rsidR="00A153E0" w:rsidRPr="00EF7C7B" w:rsidRDefault="00A153E0" w:rsidP="00A153E0">
            <w:pPr>
              <w:tabs>
                <w:tab w:val="left" w:pos="29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F7C7B">
              <w:rPr>
                <w:sz w:val="18"/>
                <w:szCs w:val="18"/>
                <w:lang w:val="en-GB"/>
              </w:rPr>
              <w:t xml:space="preserve">Unadjusted </w:t>
            </w:r>
          </w:p>
        </w:tc>
        <w:tc>
          <w:tcPr>
            <w:tcW w:w="1988" w:type="dxa"/>
          </w:tcPr>
          <w:p w14:paraId="45CF7F08" w14:textId="41339AB7" w:rsidR="00A153E0" w:rsidRPr="00EF7C7B" w:rsidRDefault="00A153E0" w:rsidP="00A153E0">
            <w:pPr>
              <w:tabs>
                <w:tab w:val="left" w:pos="29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F7C7B">
              <w:rPr>
                <w:bCs/>
                <w:sz w:val="18"/>
                <w:szCs w:val="18"/>
                <w:lang w:val="en-GB"/>
              </w:rPr>
              <w:t>Adjusted</w:t>
            </w:r>
          </w:p>
        </w:tc>
      </w:tr>
      <w:tr w:rsidR="00D46622" w:rsidRPr="005711D1" w14:paraId="0FE6F507" w14:textId="77777777" w:rsidTr="00D46622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14:paraId="4EA4B8DC" w14:textId="77777777" w:rsidR="00D46622" w:rsidRPr="00E40CC3" w:rsidRDefault="00D46622" w:rsidP="00A06336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717" w:type="dxa"/>
          </w:tcPr>
          <w:p w14:paraId="441EA210" w14:textId="4B1A6515" w:rsidR="00D46622" w:rsidRPr="00E40CC3" w:rsidRDefault="00D46622" w:rsidP="00A063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E40CC3">
              <w:rPr>
                <w:bCs/>
                <w:sz w:val="18"/>
                <w:szCs w:val="18"/>
                <w:lang w:val="en-GB"/>
              </w:rPr>
              <w:t>Vaginal diversity</w:t>
            </w:r>
          </w:p>
        </w:tc>
        <w:tc>
          <w:tcPr>
            <w:tcW w:w="1981" w:type="dxa"/>
            <w:gridSpan w:val="2"/>
          </w:tcPr>
          <w:p w14:paraId="663C1634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F7C7B">
              <w:rPr>
                <w:sz w:val="18"/>
                <w:szCs w:val="18"/>
                <w:lang w:val="en-GB"/>
              </w:rPr>
              <w:t>0.98 (0.91-1.04)</w:t>
            </w:r>
          </w:p>
        </w:tc>
        <w:tc>
          <w:tcPr>
            <w:tcW w:w="1988" w:type="dxa"/>
          </w:tcPr>
          <w:p w14:paraId="2A2CB34A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F7C7B">
              <w:rPr>
                <w:sz w:val="18"/>
                <w:szCs w:val="18"/>
                <w:lang w:val="en-GB"/>
              </w:rPr>
              <w:t>0.98 (0.91-1.05)</w:t>
            </w:r>
          </w:p>
        </w:tc>
      </w:tr>
      <w:tr w:rsidR="00D46622" w:rsidRPr="004A07A0" w14:paraId="4691B273" w14:textId="77777777" w:rsidTr="00D4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tcBorders>
              <w:bottom w:val="single" w:sz="4" w:space="0" w:color="auto"/>
            </w:tcBorders>
          </w:tcPr>
          <w:p w14:paraId="0926E1FF" w14:textId="77777777" w:rsidR="00D46622" w:rsidRPr="00E40CC3" w:rsidRDefault="00D46622" w:rsidP="00A06336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717" w:type="dxa"/>
            <w:tcBorders>
              <w:bottom w:val="single" w:sz="4" w:space="0" w:color="auto"/>
            </w:tcBorders>
          </w:tcPr>
          <w:p w14:paraId="2A52CA89" w14:textId="0D8D84A8" w:rsidR="00D46622" w:rsidRPr="00E40CC3" w:rsidRDefault="00D46622" w:rsidP="00A063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E40CC3">
              <w:rPr>
                <w:bCs/>
                <w:sz w:val="18"/>
                <w:szCs w:val="18"/>
                <w:lang w:val="en-GB"/>
              </w:rPr>
              <w:t>Symptoms of bacterial vaginosis</w:t>
            </w:r>
          </w:p>
        </w:tc>
        <w:tc>
          <w:tcPr>
            <w:tcW w:w="1981" w:type="dxa"/>
            <w:gridSpan w:val="2"/>
            <w:tcBorders>
              <w:bottom w:val="single" w:sz="4" w:space="0" w:color="auto"/>
            </w:tcBorders>
          </w:tcPr>
          <w:p w14:paraId="4530BE10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79F852E9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EF7C7B">
              <w:rPr>
                <w:b/>
                <w:sz w:val="18"/>
                <w:szCs w:val="18"/>
                <w:lang w:val="en-GB"/>
              </w:rPr>
              <w:t>2.96 (1.22-7.02)</w:t>
            </w:r>
          </w:p>
        </w:tc>
      </w:tr>
      <w:tr w:rsidR="00D46622" w:rsidRPr="004A07A0" w14:paraId="6BDDA740" w14:textId="77777777" w:rsidTr="00D46622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tcBorders>
              <w:top w:val="single" w:sz="4" w:space="0" w:color="auto"/>
            </w:tcBorders>
          </w:tcPr>
          <w:p w14:paraId="62ED28B3" w14:textId="77777777" w:rsidR="00D46622" w:rsidRPr="00E40CC3" w:rsidRDefault="00D46622" w:rsidP="00A06336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717" w:type="dxa"/>
            <w:tcBorders>
              <w:top w:val="single" w:sz="4" w:space="0" w:color="auto"/>
            </w:tcBorders>
          </w:tcPr>
          <w:p w14:paraId="5E77BEB7" w14:textId="108F423F" w:rsidR="00D46622" w:rsidRPr="00E40CC3" w:rsidRDefault="00D46622" w:rsidP="00A063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E40CC3">
              <w:rPr>
                <w:bCs/>
                <w:sz w:val="18"/>
                <w:szCs w:val="18"/>
                <w:lang w:val="en-GB"/>
              </w:rPr>
              <w:t>Percent Lactobacillus spp.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32DC63A0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F7C7B">
              <w:rPr>
                <w:sz w:val="18"/>
                <w:szCs w:val="18"/>
                <w:lang w:val="en-GB"/>
              </w:rPr>
              <w:t>1.00 (0.99-1.02)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</w:tcBorders>
          </w:tcPr>
          <w:p w14:paraId="4BE6AF3D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F7C7B">
              <w:rPr>
                <w:sz w:val="18"/>
                <w:szCs w:val="18"/>
                <w:lang w:val="en-GB"/>
              </w:rPr>
              <w:t>1.00 (0.99-1.02)</w:t>
            </w:r>
          </w:p>
        </w:tc>
      </w:tr>
      <w:tr w:rsidR="00D46622" w:rsidRPr="004A07A0" w14:paraId="146EF62F" w14:textId="77777777" w:rsidTr="00D4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</w:tcPr>
          <w:p w14:paraId="0FF59CB3" w14:textId="77777777" w:rsidR="00D46622" w:rsidRPr="00E40CC3" w:rsidRDefault="00D46622" w:rsidP="00A06336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717" w:type="dxa"/>
          </w:tcPr>
          <w:p w14:paraId="31663843" w14:textId="2E51B766" w:rsidR="00D46622" w:rsidRPr="00E40CC3" w:rsidRDefault="00D46622" w:rsidP="00A063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E40CC3">
              <w:rPr>
                <w:bCs/>
                <w:sz w:val="18"/>
                <w:szCs w:val="18"/>
                <w:lang w:val="en-GB"/>
              </w:rPr>
              <w:t>Symptoms of bacterial vaginosis</w:t>
            </w:r>
          </w:p>
        </w:tc>
        <w:tc>
          <w:tcPr>
            <w:tcW w:w="1974" w:type="dxa"/>
          </w:tcPr>
          <w:p w14:paraId="39893F7A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gridSpan w:val="2"/>
          </w:tcPr>
          <w:p w14:paraId="6154FCB1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EF7C7B">
              <w:rPr>
                <w:b/>
                <w:sz w:val="18"/>
                <w:szCs w:val="18"/>
                <w:lang w:val="en-GB"/>
              </w:rPr>
              <w:t>2.97 (1.25-7.08)</w:t>
            </w:r>
          </w:p>
        </w:tc>
      </w:tr>
    </w:tbl>
    <w:p w14:paraId="7FE7216B" w14:textId="77777777" w:rsidR="006522C4" w:rsidRPr="00C9680A" w:rsidRDefault="006522C4" w:rsidP="006522C4">
      <w:pPr>
        <w:rPr>
          <w:lang w:val="en-US"/>
        </w:rPr>
      </w:pPr>
    </w:p>
    <w:p w14:paraId="60F9F67D" w14:textId="77777777" w:rsidR="006522C4" w:rsidRDefault="006522C4" w:rsidP="006522C4">
      <w:pPr>
        <w:tabs>
          <w:tab w:val="left" w:pos="2912"/>
        </w:tabs>
        <w:rPr>
          <w:b/>
          <w:lang w:val="en-GB"/>
        </w:rPr>
      </w:pPr>
    </w:p>
    <w:p w14:paraId="7071F38C" w14:textId="041950D9" w:rsidR="006522C4" w:rsidRPr="00B31C01" w:rsidRDefault="006522C4" w:rsidP="006522C4">
      <w:pPr>
        <w:tabs>
          <w:tab w:val="left" w:pos="2912"/>
        </w:tabs>
        <w:rPr>
          <w:lang w:val="en-GB"/>
        </w:rPr>
      </w:pPr>
      <w:r>
        <w:rPr>
          <w:b/>
          <w:lang w:val="en-GB"/>
        </w:rPr>
        <w:t>Supplementary Table 1b</w:t>
      </w:r>
      <w:r w:rsidRPr="00B31C01">
        <w:rPr>
          <w:lang w:val="en-GB"/>
        </w:rPr>
        <w:t xml:space="preserve">. Unadjusted and adjusted odds ratios representing association of the vaginal microbiota </w:t>
      </w:r>
      <w:r w:rsidR="006A7108">
        <w:rPr>
          <w:lang w:val="en-GB"/>
        </w:rPr>
        <w:t xml:space="preserve">via Vaginal diversity and </w:t>
      </w:r>
      <w:r w:rsidR="00F51BF5">
        <w:rPr>
          <w:lang w:val="en-GB"/>
        </w:rPr>
        <w:t>P</w:t>
      </w:r>
      <w:r w:rsidR="006A7108">
        <w:rPr>
          <w:lang w:val="en-GB"/>
        </w:rPr>
        <w:t xml:space="preserve">ercent Lactobacillus </w:t>
      </w:r>
      <w:proofErr w:type="spellStart"/>
      <w:r w:rsidR="006A7108">
        <w:rPr>
          <w:lang w:val="en-GB"/>
        </w:rPr>
        <w:t>spp</w:t>
      </w:r>
      <w:proofErr w:type="spellEnd"/>
      <w:r w:rsidR="006A7108">
        <w:rPr>
          <w:lang w:val="en-GB"/>
        </w:rPr>
        <w:t>, respectively</w:t>
      </w:r>
      <w:r w:rsidR="00F51BF5">
        <w:rPr>
          <w:lang w:val="en-GB"/>
        </w:rPr>
        <w:t xml:space="preserve"> </w:t>
      </w:r>
      <w:r w:rsidRPr="00B31C01">
        <w:rPr>
          <w:lang w:val="en-GB"/>
        </w:rPr>
        <w:t xml:space="preserve">and depressive symptoms using a cut-off of over 18 points on the </w:t>
      </w:r>
      <w:r w:rsidRPr="00B31C01">
        <w:rPr>
          <w:color w:val="000000" w:themeColor="text1"/>
          <w:lang w:val="en-US"/>
        </w:rPr>
        <w:t>Major Depression Inventory</w:t>
      </w:r>
      <w:r w:rsidRPr="00B31C01">
        <w:rPr>
          <w:lang w:val="en-GB"/>
        </w:rPr>
        <w:t xml:space="preserve"> (MDI).</w:t>
      </w:r>
      <w:r>
        <w:rPr>
          <w:lang w:val="en-GB"/>
        </w:rPr>
        <w:t xml:space="preserve"> Significant results in bold.</w:t>
      </w:r>
    </w:p>
    <w:tbl>
      <w:tblPr>
        <w:tblStyle w:val="PlainTable5"/>
        <w:tblpPr w:leftFromText="141" w:rightFromText="141" w:vertAnchor="text" w:tblpY="1"/>
        <w:tblW w:w="9064" w:type="dxa"/>
        <w:tblLook w:val="04A0" w:firstRow="1" w:lastRow="0" w:firstColumn="1" w:lastColumn="0" w:noHBand="0" w:noVBand="1"/>
      </w:tblPr>
      <w:tblGrid>
        <w:gridCol w:w="2354"/>
        <w:gridCol w:w="2672"/>
        <w:gridCol w:w="2006"/>
        <w:gridCol w:w="7"/>
        <w:gridCol w:w="2025"/>
      </w:tblGrid>
      <w:tr w:rsidR="00A153E0" w:rsidRPr="005711D1" w14:paraId="632ED349" w14:textId="77777777" w:rsidTr="000E6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4" w:type="dxa"/>
          </w:tcPr>
          <w:p w14:paraId="4E8DCC8C" w14:textId="77777777" w:rsidR="00A153E0" w:rsidRPr="00EF7C7B" w:rsidRDefault="00A153E0" w:rsidP="00A06336">
            <w:pPr>
              <w:tabs>
                <w:tab w:val="left" w:pos="2912"/>
              </w:tabs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2672" w:type="dxa"/>
          </w:tcPr>
          <w:p w14:paraId="5E992F67" w14:textId="6354FD7F" w:rsidR="00A153E0" w:rsidRPr="00EF7C7B" w:rsidRDefault="00A153E0" w:rsidP="00A06336">
            <w:pPr>
              <w:tabs>
                <w:tab w:val="left" w:pos="291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  <w:lang w:val="en-GB"/>
              </w:rPr>
            </w:pPr>
          </w:p>
          <w:p w14:paraId="35BC71D6" w14:textId="77777777" w:rsidR="00A153E0" w:rsidRPr="00EF7C7B" w:rsidRDefault="00A153E0" w:rsidP="00A06336">
            <w:pPr>
              <w:tabs>
                <w:tab w:val="left" w:pos="291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8"/>
                <w:szCs w:val="18"/>
                <w:lang w:val="en-GB"/>
              </w:rPr>
            </w:pPr>
            <w:r w:rsidRPr="00EF7C7B">
              <w:rPr>
                <w:i w:val="0"/>
                <w:iCs w:val="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4038" w:type="dxa"/>
            <w:gridSpan w:val="3"/>
          </w:tcPr>
          <w:p w14:paraId="454AD735" w14:textId="2E3BCFB2" w:rsidR="00A153E0" w:rsidRPr="00EF7C7B" w:rsidRDefault="00A153E0" w:rsidP="00A153E0">
            <w:pPr>
              <w:tabs>
                <w:tab w:val="left" w:pos="291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iCs w:val="0"/>
                <w:sz w:val="18"/>
                <w:szCs w:val="18"/>
                <w:lang w:val="en-GB"/>
              </w:rPr>
            </w:pPr>
            <w:r w:rsidRPr="00EF7C7B">
              <w:rPr>
                <w:sz w:val="18"/>
                <w:szCs w:val="18"/>
                <w:lang w:val="en-GB"/>
              </w:rPr>
              <w:t>OR (95% CI)</w:t>
            </w:r>
          </w:p>
        </w:tc>
      </w:tr>
      <w:tr w:rsidR="00D46622" w:rsidRPr="005711D1" w14:paraId="077EA6AD" w14:textId="77777777" w:rsidTr="00EB6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2633458D" w14:textId="77777777" w:rsidR="00D46622" w:rsidRPr="00EF7C7B" w:rsidRDefault="00D46622" w:rsidP="00A06336">
            <w:pPr>
              <w:tabs>
                <w:tab w:val="left" w:pos="2912"/>
              </w:tabs>
              <w:rPr>
                <w:i w:val="0"/>
                <w:iCs w:val="0"/>
                <w:sz w:val="18"/>
                <w:szCs w:val="18"/>
                <w:lang w:val="en-GB"/>
              </w:rPr>
            </w:pPr>
          </w:p>
        </w:tc>
        <w:tc>
          <w:tcPr>
            <w:tcW w:w="2672" w:type="dxa"/>
            <w:shd w:val="clear" w:color="auto" w:fill="FFFFFF" w:themeFill="background1"/>
          </w:tcPr>
          <w:p w14:paraId="166C78DB" w14:textId="6ED616BD" w:rsidR="00D46622" w:rsidRPr="00EF7C7B" w:rsidRDefault="00D46622" w:rsidP="00A06336">
            <w:pPr>
              <w:tabs>
                <w:tab w:val="left" w:pos="29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gridSpan w:val="2"/>
          </w:tcPr>
          <w:p w14:paraId="5A651B29" w14:textId="1D8A1395" w:rsidR="00D46622" w:rsidRPr="00EF7C7B" w:rsidRDefault="00A153E0" w:rsidP="00A06336">
            <w:pPr>
              <w:tabs>
                <w:tab w:val="left" w:pos="29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F7C7B">
              <w:rPr>
                <w:sz w:val="18"/>
                <w:szCs w:val="18"/>
                <w:lang w:val="en-GB"/>
              </w:rPr>
              <w:t xml:space="preserve">Unadjusted </w:t>
            </w:r>
          </w:p>
        </w:tc>
        <w:tc>
          <w:tcPr>
            <w:tcW w:w="2025" w:type="dxa"/>
          </w:tcPr>
          <w:p w14:paraId="73CFD72C" w14:textId="76A03A09" w:rsidR="00D46622" w:rsidRPr="00EF7C7B" w:rsidRDefault="00A153E0" w:rsidP="00A06336">
            <w:pPr>
              <w:tabs>
                <w:tab w:val="left" w:pos="29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F7C7B">
              <w:rPr>
                <w:bCs/>
                <w:sz w:val="18"/>
                <w:szCs w:val="18"/>
                <w:lang w:val="en-GB"/>
              </w:rPr>
              <w:t>Adjusted</w:t>
            </w:r>
          </w:p>
        </w:tc>
      </w:tr>
      <w:tr w:rsidR="00D46622" w:rsidRPr="005711D1" w14:paraId="63F06A56" w14:textId="77777777" w:rsidTr="00D46622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4F033568" w14:textId="77777777" w:rsidR="00D46622" w:rsidRPr="00E40CC3" w:rsidRDefault="00D46622" w:rsidP="00A06336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672" w:type="dxa"/>
          </w:tcPr>
          <w:p w14:paraId="20CCFFB6" w14:textId="3C7E294D" w:rsidR="00D46622" w:rsidRPr="00E40CC3" w:rsidRDefault="00D46622" w:rsidP="00A063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E40CC3">
              <w:rPr>
                <w:bCs/>
                <w:sz w:val="18"/>
                <w:szCs w:val="18"/>
                <w:lang w:val="en-GB"/>
              </w:rPr>
              <w:t>Vaginal diversity</w:t>
            </w:r>
          </w:p>
        </w:tc>
        <w:tc>
          <w:tcPr>
            <w:tcW w:w="2013" w:type="dxa"/>
            <w:gridSpan w:val="2"/>
          </w:tcPr>
          <w:p w14:paraId="737A99D1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F7C7B">
              <w:rPr>
                <w:sz w:val="18"/>
                <w:szCs w:val="18"/>
                <w:lang w:val="en-GB"/>
              </w:rPr>
              <w:t>1.05 (0.96-1.14)</w:t>
            </w:r>
          </w:p>
        </w:tc>
        <w:tc>
          <w:tcPr>
            <w:tcW w:w="2025" w:type="dxa"/>
          </w:tcPr>
          <w:p w14:paraId="416BE9AD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F7C7B">
              <w:rPr>
                <w:sz w:val="18"/>
                <w:szCs w:val="18"/>
                <w:lang w:val="en-GB"/>
              </w:rPr>
              <w:t>1.05 (0.99-1.16)</w:t>
            </w:r>
          </w:p>
        </w:tc>
      </w:tr>
      <w:tr w:rsidR="00D46622" w:rsidRPr="005711D1" w14:paraId="49A0E4BE" w14:textId="77777777" w:rsidTr="00D4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tcBorders>
              <w:bottom w:val="single" w:sz="4" w:space="0" w:color="auto"/>
            </w:tcBorders>
          </w:tcPr>
          <w:p w14:paraId="41948BF1" w14:textId="77777777" w:rsidR="00D46622" w:rsidRPr="00E40CC3" w:rsidRDefault="00D46622" w:rsidP="00A06336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672" w:type="dxa"/>
            <w:tcBorders>
              <w:bottom w:val="single" w:sz="4" w:space="0" w:color="auto"/>
            </w:tcBorders>
          </w:tcPr>
          <w:p w14:paraId="192C52F1" w14:textId="5F5B0325" w:rsidR="00D46622" w:rsidRPr="00E40CC3" w:rsidRDefault="00D46622" w:rsidP="00A063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E40CC3">
              <w:rPr>
                <w:bCs/>
                <w:sz w:val="18"/>
                <w:szCs w:val="18"/>
                <w:lang w:val="en-GB"/>
              </w:rPr>
              <w:t>Symptoms of bacterial vaginosis</w:t>
            </w:r>
          </w:p>
        </w:tc>
        <w:tc>
          <w:tcPr>
            <w:tcW w:w="2013" w:type="dxa"/>
            <w:gridSpan w:val="2"/>
            <w:tcBorders>
              <w:bottom w:val="single" w:sz="4" w:space="0" w:color="auto"/>
            </w:tcBorders>
          </w:tcPr>
          <w:p w14:paraId="54769807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64B33263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EF7C7B">
              <w:rPr>
                <w:b/>
                <w:sz w:val="18"/>
                <w:szCs w:val="18"/>
                <w:lang w:val="en-GB"/>
              </w:rPr>
              <w:t>4.03 (1.56-10.46)</w:t>
            </w:r>
          </w:p>
        </w:tc>
      </w:tr>
      <w:tr w:rsidR="00D46622" w:rsidRPr="005711D1" w14:paraId="2CC2D5C1" w14:textId="77777777" w:rsidTr="00D46622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tcBorders>
              <w:top w:val="single" w:sz="4" w:space="0" w:color="auto"/>
            </w:tcBorders>
          </w:tcPr>
          <w:p w14:paraId="3EE45157" w14:textId="77777777" w:rsidR="00D46622" w:rsidRPr="00E40CC3" w:rsidRDefault="00D46622" w:rsidP="00A06336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672" w:type="dxa"/>
            <w:tcBorders>
              <w:top w:val="single" w:sz="4" w:space="0" w:color="auto"/>
            </w:tcBorders>
          </w:tcPr>
          <w:p w14:paraId="3C7432A0" w14:textId="1FD16389" w:rsidR="00D46622" w:rsidRPr="00E40CC3" w:rsidRDefault="00D46622" w:rsidP="00A063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E40CC3">
              <w:rPr>
                <w:bCs/>
                <w:sz w:val="18"/>
                <w:szCs w:val="18"/>
                <w:lang w:val="en-GB"/>
              </w:rPr>
              <w:t>Percent Lactobacillus spp.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50C709A7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F7C7B">
              <w:rPr>
                <w:sz w:val="18"/>
                <w:szCs w:val="18"/>
                <w:lang w:val="en-GB"/>
              </w:rPr>
              <w:t>1.00 (0.97-1.02)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</w:tcBorders>
          </w:tcPr>
          <w:p w14:paraId="7ECA2A39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F7C7B">
              <w:rPr>
                <w:sz w:val="18"/>
                <w:szCs w:val="18"/>
                <w:lang w:val="en-GB"/>
              </w:rPr>
              <w:t>0.99 (0.97-1.02)</w:t>
            </w:r>
          </w:p>
        </w:tc>
      </w:tr>
      <w:tr w:rsidR="00D46622" w:rsidRPr="00F85E83" w14:paraId="06DEEDAB" w14:textId="77777777" w:rsidTr="00D4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</w:tcPr>
          <w:p w14:paraId="56F5CF43" w14:textId="77777777" w:rsidR="00D46622" w:rsidRPr="00E40CC3" w:rsidRDefault="00D46622" w:rsidP="00A06336">
            <w:pPr>
              <w:spacing w:line="276" w:lineRule="auto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2672" w:type="dxa"/>
          </w:tcPr>
          <w:p w14:paraId="498F0921" w14:textId="0E8672FB" w:rsidR="00D46622" w:rsidRPr="00E40CC3" w:rsidRDefault="00D46622" w:rsidP="00A063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E40CC3">
              <w:rPr>
                <w:bCs/>
                <w:sz w:val="18"/>
                <w:szCs w:val="18"/>
                <w:lang w:val="en-GB"/>
              </w:rPr>
              <w:t>Symptoms of bacterial vaginosis</w:t>
            </w:r>
          </w:p>
        </w:tc>
        <w:tc>
          <w:tcPr>
            <w:tcW w:w="2006" w:type="dxa"/>
          </w:tcPr>
          <w:p w14:paraId="0F5E23CA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gridSpan w:val="2"/>
          </w:tcPr>
          <w:p w14:paraId="298FA5F8" w14:textId="77777777" w:rsidR="00D46622" w:rsidRPr="00EF7C7B" w:rsidRDefault="00D46622" w:rsidP="00A06336">
            <w:pPr>
              <w:tabs>
                <w:tab w:val="left" w:pos="2912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EF7C7B">
              <w:rPr>
                <w:b/>
                <w:sz w:val="18"/>
                <w:szCs w:val="18"/>
                <w:lang w:val="en-GB"/>
              </w:rPr>
              <w:t>3.91 (1.53-10.01)</w:t>
            </w:r>
          </w:p>
        </w:tc>
      </w:tr>
    </w:tbl>
    <w:p w14:paraId="3150730B" w14:textId="77777777" w:rsidR="006522C4" w:rsidRPr="005711D1" w:rsidRDefault="006522C4" w:rsidP="006522C4">
      <w:pPr>
        <w:rPr>
          <w:bCs/>
          <w:lang w:val="en-GB"/>
        </w:rPr>
      </w:pPr>
    </w:p>
    <w:p w14:paraId="765A3021" w14:textId="77777777" w:rsidR="006522C4" w:rsidRPr="005711D1" w:rsidRDefault="006522C4" w:rsidP="006522C4">
      <w:pPr>
        <w:rPr>
          <w:bCs/>
          <w:lang w:val="en-GB"/>
        </w:rPr>
      </w:pPr>
    </w:p>
    <w:p w14:paraId="7CF55899" w14:textId="77777777" w:rsidR="006522C4" w:rsidRPr="005711D1" w:rsidRDefault="006522C4" w:rsidP="006522C4">
      <w:pPr>
        <w:rPr>
          <w:bCs/>
          <w:lang w:val="en-GB"/>
        </w:rPr>
      </w:pPr>
    </w:p>
    <w:p w14:paraId="6B54D419" w14:textId="77777777" w:rsidR="006522C4" w:rsidRPr="005711D1" w:rsidRDefault="006522C4" w:rsidP="006522C4">
      <w:pPr>
        <w:rPr>
          <w:bCs/>
          <w:lang w:val="en-GB"/>
        </w:rPr>
      </w:pPr>
    </w:p>
    <w:p w14:paraId="3059C04A" w14:textId="77777777" w:rsidR="006522C4" w:rsidRPr="005711D1" w:rsidRDefault="006522C4" w:rsidP="006522C4">
      <w:pPr>
        <w:rPr>
          <w:bCs/>
          <w:lang w:val="en-GB"/>
        </w:rPr>
      </w:pPr>
    </w:p>
    <w:p w14:paraId="7E329E70" w14:textId="77777777" w:rsidR="006522C4" w:rsidRPr="00B31C01" w:rsidRDefault="006522C4" w:rsidP="006522C4">
      <w:pPr>
        <w:rPr>
          <w:bCs/>
          <w:lang w:val="en-GB"/>
        </w:rPr>
      </w:pPr>
    </w:p>
    <w:p w14:paraId="76F51A6E" w14:textId="77777777" w:rsidR="006522C4" w:rsidRDefault="006522C4" w:rsidP="006522C4">
      <w:pPr>
        <w:rPr>
          <w:bCs/>
          <w:lang w:val="en-GB"/>
        </w:rPr>
      </w:pPr>
    </w:p>
    <w:p w14:paraId="3403F5F5" w14:textId="77777777" w:rsidR="006522C4" w:rsidRPr="00C9680A" w:rsidRDefault="006522C4" w:rsidP="006522C4">
      <w:pPr>
        <w:rPr>
          <w:lang w:val="en-US"/>
        </w:rPr>
      </w:pPr>
    </w:p>
    <w:p w14:paraId="19E4AAFE" w14:textId="77777777" w:rsidR="006522C4" w:rsidRDefault="006522C4"/>
    <w:sectPr w:rsidR="006522C4" w:rsidSect="00173B8B">
      <w:footerReference w:type="even" r:id="rId9"/>
      <w:footerReference w:type="default" r:id="rId10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DB1F2" w14:textId="77777777" w:rsidR="007A4410" w:rsidRDefault="007A4410">
      <w:r>
        <w:separator/>
      </w:r>
    </w:p>
  </w:endnote>
  <w:endnote w:type="continuationSeparator" w:id="0">
    <w:p w14:paraId="1C94EFF4" w14:textId="77777777" w:rsidR="007A4410" w:rsidRDefault="007A4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61086367"/>
      <w:docPartObj>
        <w:docPartGallery w:val="Page Numbers (Bottom of Page)"/>
        <w:docPartUnique/>
      </w:docPartObj>
    </w:sdtPr>
    <w:sdtContent>
      <w:p w14:paraId="16FF858F" w14:textId="77777777" w:rsidR="00960694" w:rsidRDefault="006522C4" w:rsidP="00526E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B37259" w14:textId="77777777" w:rsidR="00960694" w:rsidRDefault="00000000" w:rsidP="00526E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0337384"/>
      <w:docPartObj>
        <w:docPartGallery w:val="Page Numbers (Bottom of Page)"/>
        <w:docPartUnique/>
      </w:docPartObj>
    </w:sdtPr>
    <w:sdtContent>
      <w:p w14:paraId="2B407391" w14:textId="77777777" w:rsidR="00960694" w:rsidRDefault="006522C4" w:rsidP="00526E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9E4F86" w14:textId="77777777" w:rsidR="00960694" w:rsidRDefault="00000000" w:rsidP="00526E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E5192" w14:textId="77777777" w:rsidR="007A4410" w:rsidRDefault="007A4410">
      <w:r>
        <w:separator/>
      </w:r>
    </w:p>
  </w:footnote>
  <w:footnote w:type="continuationSeparator" w:id="0">
    <w:p w14:paraId="0EEDB15E" w14:textId="77777777" w:rsidR="007A4410" w:rsidRDefault="007A4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2C4"/>
    <w:rsid w:val="00536101"/>
    <w:rsid w:val="006522C4"/>
    <w:rsid w:val="006A7108"/>
    <w:rsid w:val="007A4410"/>
    <w:rsid w:val="00A153E0"/>
    <w:rsid w:val="00B91F7E"/>
    <w:rsid w:val="00D46622"/>
    <w:rsid w:val="00E40CC3"/>
    <w:rsid w:val="00EB635C"/>
    <w:rsid w:val="00F5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BC10E"/>
  <w15:chartTrackingRefBased/>
  <w15:docId w15:val="{941A71B6-E621-45DC-8819-65D66CEDE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2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22C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2C4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PageNumber">
    <w:name w:val="page number"/>
    <w:basedOn w:val="DefaultParagraphFont"/>
    <w:uiPriority w:val="99"/>
    <w:semiHidden/>
    <w:unhideWhenUsed/>
    <w:rsid w:val="006522C4"/>
  </w:style>
  <w:style w:type="table" w:styleId="PlainTable5">
    <w:name w:val="Plain Table 5"/>
    <w:basedOn w:val="TableNormal"/>
    <w:uiPriority w:val="45"/>
    <w:rsid w:val="006522C4"/>
    <w:pPr>
      <w:spacing w:after="0" w:line="240" w:lineRule="auto"/>
    </w:pPr>
    <w:rPr>
      <w:sz w:val="24"/>
      <w:szCs w:val="24"/>
      <w:lang w:val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6F6BC9D49A6B84797EC3B231EF7776B" ma:contentTypeVersion="18" ma:contentTypeDescription="Skapa ett nytt dokument." ma:contentTypeScope="" ma:versionID="3226a54a88c283ad1b4cd66a2e22c73a">
  <xsd:schema xmlns:xsd="http://www.w3.org/2001/XMLSchema" xmlns:xs="http://www.w3.org/2001/XMLSchema" xmlns:p="http://schemas.microsoft.com/office/2006/metadata/properties" xmlns:ns2="2e640f19-8cba-4956-ad01-8ad7690087c0" xmlns:ns3="93016bf0-7aff-4af3-8e33-477e74c87f7c" targetNamespace="http://schemas.microsoft.com/office/2006/metadata/properties" ma:root="true" ma:fieldsID="a89e19c6220daec55434487e69adba58" ns2:_="" ns3:_="">
    <xsd:import namespace="2e640f19-8cba-4956-ad01-8ad7690087c0"/>
    <xsd:import namespace="93016bf0-7aff-4af3-8e33-477e74c87f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40f19-8cba-4956-ad01-8ad769008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016bf0-7aff-4af3-8e33-477e74c87f7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3bac066-a814-4bff-adae-766f4255b313}" ma:internalName="TaxCatchAll" ma:showField="CatchAllData" ma:web="93016bf0-7aff-4af3-8e33-477e74c87f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640f19-8cba-4956-ad01-8ad7690087c0">
      <Terms xmlns="http://schemas.microsoft.com/office/infopath/2007/PartnerControls"/>
    </lcf76f155ced4ddcb4097134ff3c332f>
    <TaxCatchAll xmlns="93016bf0-7aff-4af3-8e33-477e74c87f7c" xsi:nil="true"/>
  </documentManagement>
</p:properties>
</file>

<file path=customXml/itemProps1.xml><?xml version="1.0" encoding="utf-8"?>
<ds:datastoreItem xmlns:ds="http://schemas.openxmlformats.org/officeDocument/2006/customXml" ds:itemID="{A6E5F413-4E09-41F2-AF8C-02A1AF9797A7}"/>
</file>

<file path=customXml/itemProps2.xml><?xml version="1.0" encoding="utf-8"?>
<ds:datastoreItem xmlns:ds="http://schemas.openxmlformats.org/officeDocument/2006/customXml" ds:itemID="{3746EF3F-6285-406A-9FF9-79509EE5C3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E136DC-4818-4E10-A3B4-5C2B8A234729}">
  <ds:schemaRefs>
    <ds:schemaRef ds:uri="http://schemas.microsoft.com/office/2006/metadata/properties"/>
    <ds:schemaRef ds:uri="http://schemas.microsoft.com/office/infopath/2007/PartnerControls"/>
    <ds:schemaRef ds:uri="2e640f19-8cba-4956-ad01-8ad7690087c0"/>
    <ds:schemaRef ds:uri="93016bf0-7aff-4af3-8e33-477e74c87f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5</Words>
  <Characters>984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ransson</dc:creator>
  <cp:keywords/>
  <dc:description/>
  <cp:lastModifiedBy>Emma Fransson</cp:lastModifiedBy>
  <cp:revision>8</cp:revision>
  <dcterms:created xsi:type="dcterms:W3CDTF">2022-09-26T14:53:00Z</dcterms:created>
  <dcterms:modified xsi:type="dcterms:W3CDTF">2023-03-28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F6BC9D49A6B84797EC3B231EF7776B</vt:lpwstr>
  </property>
  <property fmtid="{D5CDD505-2E9C-101B-9397-08002B2CF9AE}" pid="3" name="MediaServiceImageTags">
    <vt:lpwstr/>
  </property>
</Properties>
</file>